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46868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lang w:val="en-US" w:eastAsia="zh-CN"/>
        </w:rPr>
        <w:t xml:space="preserve">Table 5.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24"/>
          <w:szCs w:val="24"/>
          <w:lang w:val="en-US" w:eastAsia="zh-CN"/>
        </w:rPr>
        <w:t>AI-based VS platform for NPs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156"/>
        <w:gridCol w:w="5033"/>
        <w:gridCol w:w="3066"/>
        <w:gridCol w:w="2344"/>
        <w:gridCol w:w="604"/>
      </w:tblGrid>
      <w:tr w14:paraId="613C8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bottom w:val="single" w:color="auto" w:sz="4" w:space="0"/>
            </w:tcBorders>
          </w:tcPr>
          <w:p w14:paraId="73E48D8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Database</w:t>
            </w:r>
          </w:p>
        </w:tc>
        <w:tc>
          <w:tcPr>
            <w:tcW w:w="408" w:type="pct"/>
            <w:tcBorders>
              <w:bottom w:val="single" w:color="auto" w:sz="4" w:space="0"/>
            </w:tcBorders>
          </w:tcPr>
          <w:p w14:paraId="2F44CA1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Classic</w:t>
            </w:r>
          </w:p>
        </w:tc>
        <w:tc>
          <w:tcPr>
            <w:tcW w:w="1776" w:type="pct"/>
            <w:tcBorders>
              <w:bottom w:val="single" w:color="auto" w:sz="4" w:space="0"/>
            </w:tcBorders>
          </w:tcPr>
          <w:p w14:paraId="489ECA9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Methods</w:t>
            </w:r>
            <w:bookmarkStart w:id="0" w:name="_GoBack"/>
            <w:bookmarkEnd w:id="0"/>
          </w:p>
        </w:tc>
        <w:tc>
          <w:tcPr>
            <w:tcW w:w="1082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13C2008"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dvantage</w:t>
            </w:r>
          </w:p>
        </w:tc>
        <w:tc>
          <w:tcPr>
            <w:tcW w:w="827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E569E30">
            <w:pPr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lang w:val="en-US" w:eastAsia="zh-CN" w:bidi="ar"/>
              </w:rPr>
              <w:t>imitation</w:t>
            </w:r>
          </w:p>
        </w:tc>
        <w:tc>
          <w:tcPr>
            <w:tcW w:w="213" w:type="pct"/>
            <w:tcBorders>
              <w:bottom w:val="single" w:color="auto" w:sz="4" w:space="0"/>
            </w:tcBorders>
          </w:tcPr>
          <w:p w14:paraId="1571028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Ref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 w14:paraId="4F5D2B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3DEF48A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TiOpenScreen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</w:tcPr>
          <w:p w14:paraId="6C6299D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46DAB7E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5CBCA4B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80C87C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2F3ADE7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391E85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22DE01A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BVS</w:t>
            </w: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2DC4B38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AutoDock/AutoDock vina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</w:tcPr>
          <w:p w14:paraId="6567B00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823BD1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D2E8C6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6D7D47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igh theoretical accurac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efficiency and low cost, scaffold hopping, suitable for targets without ligand information, evaluate the stability of molecular dynamic simulation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</w:tcPr>
          <w:p w14:paraId="7629290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ighly dependent on the quality of target structur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reliability of scoring function, difficulties in modeling solvation and entropy effects, incomplete coverage of chemical space, false positive and false negative risks</w:t>
            </w: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4924898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MYWJiw6k8L0F1dGhvcj48WWVhcj4yMDE1PC9ZZWFyPjxS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30766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032B434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DockThor-V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B4753F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46223F4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ultiple-solution genetic algorithm and the MMFF94S molecular force field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61D2605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157ED7D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75174EE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HdWVkZXM8L0F1dGhvcj48WWVhcj4yMDI0PC9ZZWFyPjxS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0B80B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4CCD714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18"/>
                <w:szCs w:val="18"/>
              </w:rPr>
              <w:t>e-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05"/>
                <w:sz w:val="18"/>
                <w:szCs w:val="18"/>
              </w:rPr>
              <w:t>LEA3D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4BDC1F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69EF1269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enetic algorithm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3B56C29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4D00979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1BEA197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Douguet&lt;/Author&gt;&lt;Year&gt;2010&lt;/Year&gt;&lt;RecNum&gt;1204&lt;/RecNum&gt;&lt;DisplayText&gt;[3]&lt;/DisplayText&gt;&lt;record&gt;&lt;rec-number&gt;1204&lt;/rec-number&gt;&lt;foreign-keys&gt;&lt;key app="EN" db-id="pd0e5ftz5tzp9pefz0l5pt0ex9sr2afds9dz" timestamp="1736303555"&gt;1204&lt;/key&gt;&lt;/foreign-keys&gt;&lt;ref-type name="Journal Article"&gt;17&lt;/ref-type&gt;&lt;contributors&gt;&lt;authors&gt;&lt;author&gt;Douguet, D.&lt;/author&gt;&lt;/authors&gt;&lt;/contributors&gt;&lt;auth-address&gt;CNRS UMR6097-Université Nice-Sophia Antipolis 660, route des lucioles 06560 Valbonne, France. douguet@ipmc.cnrs.fr&lt;/auth-address&gt;&lt;titles&gt;&lt;title&gt;e-LEA3D: a computational-aided drug design web server&lt;/title&gt;&lt;secondary-title&gt;Nucleic Acids Res&lt;/secondary-title&gt;&lt;/titles&gt;&lt;periodical&gt;&lt;full-title&gt;Nucleic Acids Res&lt;/full-title&gt;&lt;/periodical&gt;&lt;pages&gt;W615-21&lt;/pages&gt;&lt;volume&gt;38&lt;/volume&gt;&lt;number&gt;Web Server issue&lt;/number&gt;&lt;edition&gt;2010/05/07&lt;/edition&gt;&lt;keywords&gt;&lt;keyword&gt;Benzoic Acid/chemistry&lt;/keyword&gt;&lt;keyword&gt;Computational Biology&lt;/keyword&gt;&lt;keyword&gt;*Drug Design&lt;/keyword&gt;&lt;keyword&gt;Internet&lt;/keyword&gt;&lt;keyword&gt;Ligands&lt;/keyword&gt;&lt;keyword&gt;Pharmaceutical Preparations/*chemistry&lt;/keyword&gt;&lt;keyword&gt;Receptors, Retinoic Acid/chemistry&lt;/keyword&gt;&lt;keyword&gt;Retinoic Acid Receptor alpha&lt;/keyword&gt;&lt;keyword&gt;*Software&lt;/keyword&gt;&lt;keyword&gt;User-Computer Interface&lt;/keyword&gt;&lt;/keywords&gt;&lt;dates&gt;&lt;year&gt;2010&lt;/year&gt;&lt;pub-dates&gt;&lt;date&gt;Jul&lt;/date&gt;&lt;/pub-dates&gt;&lt;/dates&gt;&lt;isbn&gt;0305-1048 (Print)&amp;#xD;0305-1048&lt;/isbn&gt;&lt;accession-num&gt;20444867&lt;/accession-num&gt;&lt;urls&gt;&lt;/urls&gt;&lt;custom2&gt;PMC2896156&lt;/custom2&gt;&lt;electronic-resource-num&gt;10.1093/nar/gkq32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E7FF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15DE946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Pharmit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800431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1252443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harmacophores, molecular shape and energy minimization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7EA29189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67251ED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7D9B13CF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Sunseri&lt;/Author&gt;&lt;Year&gt;2016&lt;/Year&gt;&lt;RecNum&gt;1205&lt;/RecNum&gt;&lt;DisplayText&gt;[4]&lt;/DisplayText&gt;&lt;record&gt;&lt;rec-number&gt;1205&lt;/rec-number&gt;&lt;foreign-keys&gt;&lt;key app="EN" db-id="pd0e5ftz5tzp9pefz0l5pt0ex9sr2afds9dz" timestamp="1736303635"&gt;1205&lt;/key&gt;&lt;/foreign-keys&gt;&lt;ref-type name="Journal Article"&gt;17&lt;/ref-type&gt;&lt;contributors&gt;&lt;authors&gt;&lt;author&gt;Sunseri, J.&lt;/author&gt;&lt;author&gt;Koes, D. R.&lt;/author&gt;&lt;/authors&gt;&lt;/contributors&gt;&lt;auth-address&gt;Department of Computational and Systems Biology, University of Pittsburgh, 3501 Fifth Avenue, Pittsburgh, PA 15260, USA.&amp;#xD;Department of Computational and Systems Biology, University of Pittsburgh, 3501 Fifth Avenue, Pittsburgh, PA 15260, USA dkoes@pitt.edu.&lt;/auth-address&gt;&lt;titles&gt;&lt;title&gt;Pharmit: interactive exploration of chemical space&lt;/title&gt;&lt;secondary-title&gt;Nucleic Acids Res&lt;/secondary-title&gt;&lt;/titles&gt;&lt;periodical&gt;&lt;full-title&gt;Nucleic Acids Res&lt;/full-title&gt;&lt;/periodical&gt;&lt;pages&gt;W442-8&lt;/pages&gt;&lt;volume&gt;44&lt;/volume&gt;&lt;number&gt;W1&lt;/number&gt;&lt;edition&gt;2016/04/21&lt;/edition&gt;&lt;keywords&gt;&lt;keyword&gt;Algorithms&lt;/keyword&gt;&lt;keyword&gt;CSK Tyrosine-Protein Kinase&lt;/keyword&gt;&lt;keyword&gt;*Databases, Chemical&lt;/keyword&gt;&lt;keyword&gt;Databases, Protein&lt;/keyword&gt;&lt;keyword&gt;Drug Design&lt;/keyword&gt;&lt;keyword&gt;Drug Evaluation, Preclinical/*methods&lt;/keyword&gt;&lt;keyword&gt;*Internet&lt;/keyword&gt;&lt;keyword&gt;Pharmaceutical Preparations/*chemistry&lt;/keyword&gt;&lt;keyword&gt;*Software&lt;/keyword&gt;&lt;keyword&gt;Thermodynamics&lt;/keyword&gt;&lt;keyword&gt;*User-Computer Interface&lt;/keyword&gt;&lt;keyword&gt;src-Family Kinases/chemistry/metabolism&lt;/keyword&gt;&lt;/keywords&gt;&lt;dates&gt;&lt;year&gt;2016&lt;/year&gt;&lt;pub-dates&gt;&lt;date&gt;Jul 8&lt;/date&gt;&lt;/pub-dates&gt;&lt;/dates&gt;&lt;isbn&gt;0305-1048 (Print)&amp;#xD;0305-1048&lt;/isbn&gt;&lt;accession-num&gt;27095195&lt;/accession-num&gt;&lt;urls&gt;&lt;/urls&gt;&lt;custom2&gt;PMC4987880&lt;/custom2&gt;&lt;electronic-resource-num&gt;10.1093/nar/gkw2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4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60894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1C7EA14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5"/>
                <w:sz w:val="18"/>
                <w:szCs w:val="18"/>
              </w:rPr>
              <w:t>PRODIGY-LIG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577E15F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6D69CE3F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aking use of atomic instead of residue contact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73357A7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58F6B23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254956D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Vangone&lt;/Author&gt;&lt;Year&gt;2019&lt;/Year&gt;&lt;RecNum&gt;1206&lt;/RecNum&gt;&lt;DisplayText&gt;[5]&lt;/DisplayText&gt;&lt;record&gt;&lt;rec-number&gt;1206&lt;/rec-number&gt;&lt;foreign-keys&gt;&lt;key app="EN" db-id="pd0e5ftz5tzp9pefz0l5pt0ex9sr2afds9dz" timestamp="1736303768"&gt;1206&lt;/key&gt;&lt;/foreign-keys&gt;&lt;ref-type name="Journal Article"&gt;17&lt;/ref-type&gt;&lt;contributors&gt;&lt;authors&gt;&lt;author&gt;Vangone, A.&lt;/author&gt;&lt;author&gt;Schaarschmidt, J.&lt;/author&gt;&lt;author&gt;Koukos, P.&lt;/author&gt;&lt;author&gt;Geng, C.&lt;/author&gt;&lt;author&gt;Citro, N.&lt;/author&gt;&lt;author&gt;Trellet, M. E.&lt;/author&gt;&lt;author&gt;Xue, L. C.&lt;/author&gt;&lt;author&gt;Bonvin, Amjj&lt;/author&gt;&lt;/authors&gt;&lt;/contributors&gt;&lt;auth-address&gt;Department of Chemistry, Faculty of Science, Computational Structural Biology Group, Bijvoet Center for Biomolecular Research, Utrecht University, Padualaan 8, Utrecht, The Netherlands.&lt;/auth-address&gt;&lt;titles&gt;&lt;title&gt;Large-scale prediction of binding affinity in protein-small ligand complexes: the PRODIGY-LIG web server&lt;/title&gt;&lt;secondary-title&gt;Bioinformatics&lt;/secondary-title&gt;&lt;/titles&gt;&lt;periodical&gt;&lt;full-title&gt;Bioinformatics&lt;/full-title&gt;&lt;/periodical&gt;&lt;pages&gt;1585-1587&lt;/pages&gt;&lt;volume&gt;35&lt;/volume&gt;&lt;number&gt;9&lt;/number&gt;&lt;edition&gt;2019/05/06&lt;/edition&gt;&lt;keywords&gt;&lt;keyword&gt;Binding Sites&lt;/keyword&gt;&lt;keyword&gt;*Computers&lt;/keyword&gt;&lt;keyword&gt;Internet&lt;/keyword&gt;&lt;keyword&gt;Ligands&lt;/keyword&gt;&lt;keyword&gt;Protein Binding&lt;/keyword&gt;&lt;keyword&gt;Protein Conformation&lt;/keyword&gt;&lt;keyword&gt;*Software&lt;/keyword&gt;&lt;/keywords&gt;&lt;dates&gt;&lt;year&gt;2019&lt;/year&gt;&lt;pub-dates&gt;&lt;date&gt;May 1&lt;/date&gt;&lt;/pub-dates&gt;&lt;/dates&gt;&lt;isbn&gt;1367-4803&lt;/isbn&gt;&lt;accession-num&gt;31051038&lt;/accession-num&gt;&lt;urls&gt;&lt;/urls&gt;&lt;electronic-resource-num&gt;10.1093/bioinformatics/bty8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5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2D034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79FA916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5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DOCKovalent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8BDE28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12F2E8C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Covalent docking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2206999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19FA702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16574AA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Mb25kb248L0F1dGhvcj48WWVhcj4yMDE0PC9ZZWFyPjxS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6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6FEC4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3320556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sz w:val="18"/>
                <w:szCs w:val="18"/>
              </w:rPr>
              <w:t>AMMOS2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46CF1C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0FA59D1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Atomic-level energy minimization of a large number of experimental or modeled protein-ligand complexe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0B8983C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0DAB673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6D0BE23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Labbé&lt;/Author&gt;&lt;Year&gt;2017&lt;/Year&gt;&lt;RecNum&gt;1208&lt;/RecNum&gt;&lt;DisplayText&gt;[7]&lt;/DisplayText&gt;&lt;record&gt;&lt;rec-number&gt;1208&lt;/rec-number&gt;&lt;foreign-keys&gt;&lt;key app="EN" db-id="pd0e5ftz5tzp9pefz0l5pt0ex9sr2afds9dz" timestamp="1736304166"&gt;1208&lt;/key&gt;&lt;/foreign-keys&gt;&lt;ref-type name="Journal Article"&gt;17&lt;/ref-type&gt;&lt;contributors&gt;&lt;authors&gt;&lt;author&gt;Labbé, C. M.&lt;/author&gt;&lt;author&gt;Pencheva, T.&lt;/author&gt;&lt;author&gt;Jereva, D.&lt;/author&gt;&lt;author&gt;Desvillechabrol, D.&lt;/author&gt;&lt;author&gt;Becot, J.&lt;/author&gt;&lt;author&gt;Villoutreix, B. O.&lt;/author&gt;&lt;author&gt;Pajeva, I.&lt;/author&gt;&lt;author&gt;Miteva, M. A.&lt;/author&gt;&lt;/authors&gt;&lt;/contributors&gt;&lt;auth-address&gt;Université Paris Diderot, Sorbonne Paris Cité, Molécules Thérapeutiques In Silico, INSERM UMR-S 973, Paris, France.&amp;#xD;INSERM, U973 Paris, France.&amp;#xD;Department of QSAR and Molecular Modelling, Institute of Biophysics and Biomedical Engineering, Bulgarian Academy of Sciences, 105 Acad G. Bonchev Str., 1113 Sofia, Bulgaria.&lt;/auth-address&gt;&lt;titles&gt;&lt;title&gt;AMMOS2: a web server for protein-ligand-water complexes refinement via molecular mechanics&lt;/title&gt;&lt;secondary-title&gt;Nucleic Acids Res&lt;/secondary-title&gt;&lt;/titles&gt;&lt;periodical&gt;&lt;full-title&gt;Nucleic Acids Res&lt;/full-title&gt;&lt;/periodical&gt;&lt;pages&gt;W350-w355&lt;/pages&gt;&lt;volume&gt;45&lt;/volume&gt;&lt;number&gt;W1&lt;/number&gt;&lt;edition&gt;2017/05/10&lt;/edition&gt;&lt;keywords&gt;&lt;keyword&gt;Binding Sites&lt;/keyword&gt;&lt;keyword&gt;Internet&lt;/keyword&gt;&lt;keyword&gt;Ligands&lt;/keyword&gt;&lt;keyword&gt;Molecular Docking Simulation/*methods&lt;/keyword&gt;&lt;keyword&gt;Proteins/*chemistry/metabolism&lt;/keyword&gt;&lt;keyword&gt;*Software&lt;/keyword&gt;&lt;keyword&gt;Water/*chemistry&lt;/keyword&gt;&lt;/keywords&gt;&lt;dates&gt;&lt;year&gt;2017&lt;/year&gt;&lt;pub-dates&gt;&lt;date&gt;Jul 3&lt;/date&gt;&lt;/pub-dates&gt;&lt;/dates&gt;&lt;isbn&gt;0305-1048 (Print)&amp;#xD;0305-1048&lt;/isbn&gt;&lt;accession-num&gt;28486703&lt;/accession-num&gt;&lt;urls&gt;&lt;/urls&gt;&lt;custom2&gt;PMC5570140&lt;/custom2&gt;&lt;electronic-resource-num&gt;10.1093/nar/gkx3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7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10EC8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381751A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MedusaDock</w:t>
            </w:r>
            <w:r>
              <w:rPr>
                <w:rFonts w:hint="eastAsia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  <w:lang w:val="en-US" w:eastAsia="zh-CN"/>
              </w:rPr>
              <w:t xml:space="preserve"> 2.0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192799E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0F358A4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Incorporating structural constraint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4835D26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61EB2E4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26B4818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Wang&lt;/Author&gt;&lt;Year&gt;2019&lt;/Year&gt;&lt;RecNum&gt;1209&lt;/RecNum&gt;&lt;DisplayText&gt;[8]&lt;/DisplayText&gt;&lt;record&gt;&lt;rec-number&gt;1209&lt;/rec-number&gt;&lt;foreign-keys&gt;&lt;key app="EN" db-id="pd0e5ftz5tzp9pefz0l5pt0ex9sr2afds9dz" timestamp="1736304284"&gt;1209&lt;/key&gt;&lt;/foreign-keys&gt;&lt;ref-type name="Journal Article"&gt;17&lt;/ref-type&gt;&lt;contributors&gt;&lt;authors&gt;&lt;author&gt;Wang, J.&lt;/author&gt;&lt;author&gt;Dokholyan, N. V.&lt;/author&gt;&lt;/authors&gt;&lt;/contributors&gt;&lt;auth-address&gt;Department of Pharmacology , Penn State University College of Medicine , Hershey , Pennsylvania 17033 , United States.&amp;#xD;Department of Biochemistry &amp;amp; Molecular Biology , Penn State University College of Medicine , Hershey , Pennsylvania 17033 , United States.&lt;/auth-address&gt;&lt;titles&gt;&lt;title&gt;MedusaDock 2.0: Efficient and Accurate Protein-Ligand Docking With Constraints&lt;/title&gt;&lt;secondary-title&gt;J Chem Inf Model&lt;/secondary-title&gt;&lt;/titles&gt;&lt;periodical&gt;&lt;full-title&gt;J Chem Inf Model&lt;/full-title&gt;&lt;/periodical&gt;&lt;pages&gt;2509-2515&lt;/pages&gt;&lt;volume&gt;59&lt;/volume&gt;&lt;number&gt;6&lt;/number&gt;&lt;edition&gt;2019/04/05&lt;/edition&gt;&lt;keywords&gt;&lt;keyword&gt;Algorithms&lt;/keyword&gt;&lt;keyword&gt;Databases, Protein&lt;/keyword&gt;&lt;keyword&gt;Drug Design&lt;/keyword&gt;&lt;keyword&gt;Drug Discovery&lt;/keyword&gt;&lt;keyword&gt;Humans&lt;/keyword&gt;&lt;keyword&gt;Ligands&lt;/keyword&gt;&lt;keyword&gt;*Molecular Docking Simulation&lt;/keyword&gt;&lt;keyword&gt;Protein Binding&lt;/keyword&gt;&lt;keyword&gt;Proteins/chemistry/*metabolism&lt;/keyword&gt;&lt;keyword&gt;*Software&lt;/keyword&gt;&lt;keyword&gt;Thermodynamics&lt;/keyword&gt;&lt;keyword&gt;User-Computer Interface&lt;/keyword&gt;&lt;/keywords&gt;&lt;dates&gt;&lt;year&gt;2019&lt;/year&gt;&lt;pub-dates&gt;&lt;date&gt;Jun 24&lt;/date&gt;&lt;/pub-dates&gt;&lt;/dates&gt;&lt;isbn&gt;1549-9596 (Print)&amp;#xD;1549-9596&lt;/isbn&gt;&lt;accession-num&gt;30946779&lt;/accession-num&gt;&lt;urls&gt;&lt;/urls&gt;&lt;custom2&gt;PMC6597311&lt;/custom2&gt;&lt;custom6&gt;NIHMS1022127&lt;/custom6&gt;&lt;electronic-resource-num&gt;10.1021/acs.jcim.8b009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8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BBA6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691" w:type="pct"/>
            <w:tcBorders>
              <w:tl2br w:val="nil"/>
              <w:tr2bl w:val="nil"/>
            </w:tcBorders>
          </w:tcPr>
          <w:p w14:paraId="42B05E5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AnchorQuery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A5B1ED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17CDF5C5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Pharmacophore search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10F3885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7A34A355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463EE56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Koes&lt;/Author&gt;&lt;Year&gt;2018&lt;/Year&gt;&lt;RecNum&gt;1210&lt;/RecNum&gt;&lt;DisplayText&gt;[9]&lt;/DisplayText&gt;&lt;record&gt;&lt;rec-number&gt;1210&lt;/rec-number&gt;&lt;foreign-keys&gt;&lt;key app="EN" db-id="pd0e5ftz5tzp9pefz0l5pt0ex9sr2afds9dz" timestamp="1736304380"&gt;1210&lt;/key&gt;&lt;/foreign-keys&gt;&lt;ref-type name="Journal Article"&gt;17&lt;/ref-type&gt;&lt;contributors&gt;&lt;authors&gt;&lt;author&gt;Koes, D. R.&lt;/author&gt;&lt;author&gt;Dömling, A.&lt;/author&gt;&lt;author&gt;Camacho, C. J.&lt;/author&gt;&lt;/authors&gt;&lt;/contributors&gt;&lt;auth-address&gt;Department of Computational and Systems Biology, University of Pittsburgh, Pittsburgh, Pennsylvania.&amp;#xD;Department of Drug Design, University of Groningen, Groningen, The Netherlands.&lt;/auth-address&gt;&lt;titles&gt;&lt;title&gt;AnchorQuery: Rapid online virtual screening for small-molecule protein-protein interaction inhibitors&lt;/title&gt;&lt;secondary-title&gt;Protein Sci&lt;/secondary-title&gt;&lt;/titles&gt;&lt;periodical&gt;&lt;full-title&gt;Protein Sci&lt;/full-title&gt;&lt;/periodical&gt;&lt;pages&gt;229-232&lt;/pages&gt;&lt;volume&gt;27&lt;/volume&gt;&lt;number&gt;1&lt;/number&gt;&lt;edition&gt;2017/09/19&lt;/edition&gt;&lt;keywords&gt;&lt;keyword&gt;*Algorithms&lt;/keyword&gt;&lt;keyword&gt;Amino Acid Motifs&lt;/keyword&gt;&lt;keyword&gt;*Databases, Protein&lt;/keyword&gt;&lt;keyword&gt;*Molecular Docking Simulation&lt;/keyword&gt;&lt;keyword&gt;*Software&lt;/keyword&gt;&lt;keyword&gt;compound libraries&lt;/keyword&gt;&lt;keyword&gt;multicomponent reactions&lt;/keyword&gt;&lt;keyword&gt;pharmacophore&lt;/keyword&gt;&lt;keyword&gt;small-molecules&lt;/keyword&gt;&lt;keyword&gt;virtual screening&lt;/keyword&gt;&lt;/keywords&gt;&lt;dates&gt;&lt;year&gt;2018&lt;/year&gt;&lt;pub-dates&gt;&lt;date&gt;Jan&lt;/date&gt;&lt;/pub-dates&gt;&lt;/dates&gt;&lt;isbn&gt;0961-8368 (Print)&amp;#xD;0961-8368&lt;/isbn&gt;&lt;accession-num&gt;28921842&lt;/accession-num&gt;&lt;urls&gt;&lt;/urls&gt;&lt;custom2&gt;PMC5734307&lt;/custom2&gt;&lt;electronic-resource-num&gt;10.1002/pro.33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9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0D8489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31BD27E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  <w:t>CRD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4D38AB5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778F0D6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Consensus reverse docking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</w:tcPr>
          <w:p w14:paraId="7CC729B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</w:tcPr>
          <w:p w14:paraId="06D97DD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1291AED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&lt;EndNote&gt;&lt;Cite&gt;&lt;Author&gt;Lee&lt;/Author&gt;&lt;Year&gt;2020&lt;/Year&gt;&lt;RecNum&gt;1211&lt;/RecNum&gt;&lt;DisplayText&gt;[10]&lt;/DisplayText&gt;&lt;record&gt;&lt;rec-number&gt;1211&lt;/rec-number&gt;&lt;foreign-keys&gt;&lt;key app="EN" db-id="pd0e5ftz5tzp9pefz0l5pt0ex9sr2afds9dz" timestamp="1736304515"&gt;1211&lt;/key&gt;&lt;/foreign-keys&gt;&lt;ref-type name="Journal Article"&gt;17&lt;/ref-type&gt;&lt;contributors&gt;&lt;authors&gt;&lt;author&gt;Lee, A.&lt;/author&gt;&lt;author&gt;Kim, D.&lt;/author&gt;&lt;/authors&gt;&lt;/contributors&gt;&lt;auth-address&gt;Department of Bio and Brain Engineering, KAIST, Daejeon 34141, Republic of Korea.&lt;/auth-address&gt;&lt;titles&gt;&lt;title&gt;CRDS: Consensus Reverse Docking System for target fishing&lt;/title&gt;&lt;secondary-title&gt;Bioinformatics&lt;/secondary-title&gt;&lt;/titles&gt;&lt;periodical&gt;&lt;full-title&gt;Bioinformatics&lt;/full-title&gt;&lt;/periodical&gt;&lt;pages&gt;959-960&lt;/pages&gt;&lt;volume&gt;36&lt;/volume&gt;&lt;number&gt;3&lt;/number&gt;&lt;edition&gt;2019/08/23&lt;/edition&gt;&lt;keywords&gt;&lt;keyword&gt;*Computers&lt;/keyword&gt;&lt;keyword&gt;Consensus&lt;/keyword&gt;&lt;keyword&gt;Ligands&lt;/keyword&gt;&lt;keyword&gt;Molecular Conformation&lt;/keyword&gt;&lt;keyword&gt;Molecular Docking Simulation&lt;/keyword&gt;&lt;keyword&gt;*Proteins&lt;/keyword&gt;&lt;/keywords&gt;&lt;dates&gt;&lt;year&gt;2020&lt;/year&gt;&lt;pub-dates&gt;&lt;date&gt;Feb 1&lt;/date&gt;&lt;/pub-dates&gt;&lt;/dates&gt;&lt;isbn&gt;1367-4803&lt;/isbn&gt;&lt;accession-num&gt;31432077&lt;/accession-num&gt;&lt;urls&gt;&lt;/urls&gt;&lt;electronic-resource-num&gt;10.1093/bioinformatics/btz65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0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456591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</w:tcPr>
          <w:p w14:paraId="148183D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  <w:t>RosettaV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14F8E6A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260C969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RosettaGenFF-VS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88A60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imulate the motion of its flexible side chains and finite main chain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FEE7C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ncomplete coverage of chemical space</w:t>
            </w: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0D11FF13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aaG91PC9BdXRob3I+PFllYXI+MjAyNDwvWWVhcj48UmVj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1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29667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91" w:type="pct"/>
            <w:tcBorders>
              <w:tl2br w:val="nil"/>
              <w:tr2bl w:val="nil"/>
            </w:tcBorders>
          </w:tcPr>
          <w:p w14:paraId="1467CDC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  <w:t>Roboticized AI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48BD8695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</w:tcPr>
          <w:p w14:paraId="5387625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Microfluidic photocatalytic synthesis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25534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ully automated, high-throughput photocatalytic reaction, characterization, and screening system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B7374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urther improved to meet the needs of different types of photocatalytic reactions</w:t>
            </w:r>
          </w:p>
        </w:tc>
        <w:tc>
          <w:tcPr>
            <w:tcW w:w="213" w:type="pct"/>
            <w:tcBorders>
              <w:tl2br w:val="nil"/>
              <w:tr2bl w:val="nil"/>
            </w:tcBorders>
          </w:tcPr>
          <w:p w14:paraId="7B226EC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MdTwvQXV0aG9yPjxZZWFyPjIwMjQ8L1llYXI+PFJlY051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1A55EF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B8191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ChemDes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</w:tcPr>
          <w:p w14:paraId="13EF829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A0DE15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F1EC25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4A33E0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5E7DDD8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03A2F05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LBVS</w:t>
            </w: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FBDF1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mputing molecular descriptors and fingerprints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332B9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o target structure required, extremely high computational efficiency, small-sample friendly, circumvents the protein flexibility challenge, and integrates multi-dimensional ligand information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4CE4D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ighly dependent on the quality of known activity data, limited scaffold innovation, poor cross-target generalization capability, and fails to deliver ligand-target interaction details.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D27BC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Eb25nPC9BdXRob3I+PFllYXI+MjAxNTwvWWVhcj48UmVj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21234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B7654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ChemMine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40"/>
                <w:w w:val="11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pacing w:val="-4"/>
                <w:w w:val="110"/>
                <w:sz w:val="18"/>
                <w:szCs w:val="18"/>
              </w:rPr>
              <w:t>Tool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34C2A6A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2D525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Fingerprint and embedding/indexing algorithm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D0FCB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4251A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DC55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 w14:paraId="00D95E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6DC1C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sz w:val="18"/>
                <w:szCs w:val="18"/>
              </w:rPr>
              <w:t>BRUSELA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46722E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54D0E5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3D shape and pharmacophore searches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63DA4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ot dependent on specific chemical structures/skeleton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suitable for situations where the target structure is unknown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86E52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gnore chemical characteristic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highly sensitive to conformation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08F9D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Banegas-Luna&lt;/Author&gt;&lt;Year&gt;2019&lt;/Year&gt;&lt;RecNum&gt;1196&lt;/RecNum&gt;&lt;DisplayText&gt;[14]&lt;/DisplayText&gt;&lt;record&gt;&lt;rec-number&gt;1196&lt;/rec-number&gt;&lt;foreign-keys&gt;&lt;key app="EN" db-id="pd0e5ftz5tzp9pefz0l5pt0ex9sr2afds9dz" timestamp="1736302263"&gt;1196&lt;/key&gt;&lt;/foreign-keys&gt;&lt;ref-type name="Journal Article"&gt;17&lt;/ref-type&gt;&lt;contributors&gt;&lt;authors&gt;&lt;author&gt;Banegas-Luna, A. J.&lt;/author&gt;&lt;author&gt;Cerón-Carrasco, J. P.&lt;/author&gt;&lt;author&gt;Puertas-Martín, S.&lt;/author&gt;&lt;author&gt;Pérez-Sánchez, H.&lt;/author&gt;&lt;/authors&gt;&lt;/contributors&gt;&lt;auth-address&gt;Bioinformatics and High Performance Computing Research Group (BIO-HPC), Computer Engineering Department , Universidad Católica San Antonio de Murcia (UCAM) , Campus de los Jerónimos s/n , 30107 Murcia , Spain.&amp;#xD;Supercomputing - Algorithms Research Group (SAL), Department of Informatics , University of Almería, Agrifood Campus of International Excellence , ceiA3 , Almería , 04120 , Spain.&lt;/auth-address&gt;&lt;titles&gt;&lt;title&gt;BRUSELAS: HPC Generic and Customizable Software Architecture for 3D Ligand-Based Virtual Screening of Large Molecular Databases&lt;/title&gt;&lt;secondary-title&gt;J Chem Inf Model&lt;/secondary-title&gt;&lt;/titles&gt;&lt;periodical&gt;&lt;full-title&gt;J Chem Inf Model&lt;/full-title&gt;&lt;/periodical&gt;&lt;pages&gt;2805-2817&lt;/pages&gt;&lt;volume&gt;59&lt;/volume&gt;&lt;number&gt;6&lt;/number&gt;&lt;edition&gt;2019/05/11&lt;/edition&gt;&lt;keywords&gt;&lt;keyword&gt;Antimalarials/pharmacology&lt;/keyword&gt;&lt;keyword&gt;*Databases, Pharmaceutical&lt;/keyword&gt;&lt;keyword&gt;Drug Evaluation, Preclinical/*methods&lt;/keyword&gt;&lt;keyword&gt;Hypoglycemic Agents/pharmacology&lt;/keyword&gt;&lt;keyword&gt;Internet&lt;/keyword&gt;&lt;keyword&gt;Ligands&lt;/keyword&gt;&lt;keyword&gt;*Software&lt;/keyword&gt;&lt;keyword&gt;Time Factors&lt;/keyword&gt;&lt;keyword&gt;User-Computer Interface&lt;/keyword&gt;&lt;/keywords&gt;&lt;dates&gt;&lt;year&gt;2019&lt;/year&gt;&lt;pub-dates&gt;&lt;date&gt;Jun 24&lt;/date&gt;&lt;/pub-dates&gt;&lt;/dates&gt;&lt;isbn&gt;1549-9596&lt;/isbn&gt;&lt;accession-num&gt;31074975&lt;/accession-num&gt;&lt;urls&gt;&lt;/urls&gt;&lt;electronic-resource-num&gt;10.1021/acs.jcim.9b002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4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7D23D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85965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sz w:val="18"/>
                <w:szCs w:val="18"/>
              </w:rPr>
              <w:t>pepMMsMIMIC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331C232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CEA8D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ulti-conformers 3D-similarity search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0E7F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CB30D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2DCEC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Floris&lt;/Author&gt;&lt;Year&gt;2011&lt;/Year&gt;&lt;RecNum&gt;1197&lt;/RecNum&gt;&lt;DisplayText&gt;[15]&lt;/DisplayText&gt;&lt;record&gt;&lt;rec-number&gt;1197&lt;/rec-number&gt;&lt;foreign-keys&gt;&lt;key app="EN" db-id="pd0e5ftz5tzp9pefz0l5pt0ex9sr2afds9dz" timestamp="1736302523"&gt;1197&lt;/key&gt;&lt;/foreign-keys&gt;&lt;ref-type name="Journal Article"&gt;17&lt;/ref-type&gt;&lt;contributors&gt;&lt;authors&gt;&lt;author&gt;Floris, M.&lt;/author&gt;&lt;author&gt;Masciocchi, J.&lt;/author&gt;&lt;author&gt;Fanton, M.&lt;/author&gt;&lt;author&gt;Moro, S.&lt;/author&gt;&lt;/authors&gt;&lt;/contributors&gt;&lt;auth-address&gt;CRS4-Bioinformatics Laboratory, Parco Sardegna Ricerche, Pula (CA) 09010, Italy.&lt;/auth-address&gt;&lt;titles&gt;&lt;title&gt;Swimming into peptidomimetic chemical space using pepMMsMIMIC&lt;/title&gt;&lt;secondary-title&gt;Nucleic Acids Res&lt;/secondary-title&gt;&lt;/titles&gt;&lt;periodical&gt;&lt;full-title&gt;Nucleic Acids Res&lt;/full-title&gt;&lt;/periodical&gt;&lt;pages&gt;W261-9&lt;/pages&gt;&lt;volume&gt;39&lt;/volume&gt;&lt;number&gt;Web Server issue&lt;/number&gt;&lt;edition&gt;2011/05/31&lt;/edition&gt;&lt;keywords&gt;&lt;keyword&gt;Biomimetic Materials/*chemistry&lt;/keyword&gt;&lt;keyword&gt;*Drug Design&lt;/keyword&gt;&lt;keyword&gt;Internet&lt;/keyword&gt;&lt;keyword&gt;Models, Molecular&lt;/keyword&gt;&lt;keyword&gt;Peptides/*chemistry&lt;/keyword&gt;&lt;keyword&gt;Protein Conformation&lt;/keyword&gt;&lt;keyword&gt;*Software&lt;/keyword&gt;&lt;/keywords&gt;&lt;dates&gt;&lt;year&gt;2011&lt;/year&gt;&lt;pub-dates&gt;&lt;date&gt;Jul&lt;/date&gt;&lt;/pub-dates&gt;&lt;/dates&gt;&lt;isbn&gt;0305-1048 (Print)&amp;#xD;0305-1048&lt;/isbn&gt;&lt;accession-num&gt;21622954&lt;/accession-num&gt;&lt;urls&gt;&lt;/urls&gt;&lt;custom2&gt;PMC3125738&lt;/custom2&gt;&lt;electronic-resource-num&gt;10.1093/nar/gkr2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5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76793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C26EE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sz w:val="18"/>
                <w:szCs w:val="18"/>
              </w:rPr>
              <w:t>ChemSAR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65A34E7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C1D2BA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AR classification models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773B30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uickly construc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models, de novo generates a chemical library and use those models for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S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752B8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odeling data relies on public database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569ABE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Eb25nPC9BdXRob3I+PFllYXI+MjAxNzwvWWVhcj48UmVj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6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5F34E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EFF8E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DeepScreening 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5834C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E9EA98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Classification and regression model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56F38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8B833A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2A84C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begin">
                <w:fldData xml:space="preserve">PEVuZE5vdGU+PENpdGU+PEF1dGhvcj5MaXU8L0F1dGhvcj48WWVhcj4yMDE5PC9ZZWFyPjxSZWNO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7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fldChar w:fldCharType="end"/>
            </w:r>
          </w:p>
        </w:tc>
      </w:tr>
      <w:tr w14:paraId="64495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35E4DE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OCHEM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MLViS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7377C4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9BB11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QSAR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59143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uantitative structure-activity relationshi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used when the target structure is unknown, suitable for large-scale screening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F7A8F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ighly dependent on the quality of training data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the contradiction between descriptor selection and model complexity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85DF98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TdXNoa288L0F1dGhvcj48WWVhcj4yMDExPC9ZZWFyPjxS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18, 19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0F9ADF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0BB32E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GeminiMol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33271D36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0CB6B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apturing the complicated interplay between the molecular structure and the conformational space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2A4D5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able training reliable molecular representation models without including experimental molecular properties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24291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Unable to screen compounds with special structures such as covalent compounds and metal ion coordination compound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2DBEE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XYW5nPC9BdXRob3I+PFllYXI+MjAyNDwvWWVhcj48UmVj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0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7FC94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C2F030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TCM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F978FE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9D1EE7F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DF25ED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S based on multiple omics</w:t>
            </w:r>
          </w:p>
          <w:p w14:paraId="2C6A5FA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882EC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anscriptomics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2D0BC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Multidimension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rge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dentification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hanc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lini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elevance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ircumvent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tructur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ependencies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ccelerating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it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ompound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scovery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13ACE5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omplexity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ta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tegration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allenges in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xperiment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lidation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ulti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mics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echanisms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carcity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mics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ta for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r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iseases,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nadequate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pture of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ynamic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iological 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ocesse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67351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UaWFuPC9BdXRob3I+PFllYXI+MjAyMzwvWWVhcj48UmVj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1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395320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F35FC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BATMAN-TCM 2.0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5F2B458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3220F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anscriptomics, genomics, proteomic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573C5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AFB8E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4C587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Lb25nPC9BdXRob3I+PFllYXI+MjAyNDwvWWVhcj48UmVj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5567A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4FBD9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SFM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6DB69128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B3D66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anscriptomics, genomics, proteomic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000D2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10579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84F7A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Tian&lt;/Author&gt;&lt;Year&gt;2024&lt;/Year&gt;&lt;RecNum&gt;1216&lt;/RecNum&gt;&lt;DisplayText&gt;[23]&lt;/DisplayText&gt;&lt;record&gt;&lt;rec-number&gt;1216&lt;/rec-number&gt;&lt;foreign-keys&gt;&lt;key app="EN" db-id="pd0e5ftz5tzp9pefz0l5pt0ex9sr2afds9dz" timestamp="1736306240"&gt;1216&lt;/key&gt;&lt;/foreign-keys&gt;&lt;ref-type name="Journal Article"&gt;17&lt;/ref-type&gt;&lt;contributors&gt;&lt;authors&gt;&lt;author&gt;Tian, Saisai&lt;/author&gt;&lt;author&gt;Liao, Xuyang&lt;/author&gt;&lt;author&gt;Cao, Wen&lt;/author&gt;&lt;author&gt;Wu, Xinyi&lt;/author&gt;&lt;author&gt;Chen, Zexi&lt;/author&gt;&lt;author&gt;Lu, Jinyuan&lt;/author&gt;&lt;author&gt;Wang, Qun&lt;/author&gt;&lt;author&gt;Zhang, Jinbo&lt;/author&gt;&lt;author&gt;Chen, Luonan&lt;/author&gt;&lt;author&gt;Zhang, Weidong&lt;/author&gt;&lt;/authors&gt;&lt;/contributors&gt;&lt;titles&gt;&lt;title&gt;GSFM: A genome-scale functional module transformation to represent drug efficacy for in silico drug discovery&lt;/title&gt;&lt;secondary-title&gt;Acta Pharmaceutica Sinica B&lt;/secondary-title&gt;&lt;/titles&gt;&lt;periodical&gt;&lt;full-title&gt;Acta Pharmaceutica Sinica B&lt;/full-title&gt;&lt;/periodical&gt;&lt;keywords&gt;&lt;keyword&gt;GSFM&lt;/keyword&gt;&lt;keyword&gt;Data transformation strategy&lt;/keyword&gt;&lt;keyword&gt;Multi-dimensions activities&lt;/keyword&gt;&lt;keyword&gt;Drug efficacy&lt;/keyword&gt;&lt;keyword&gt;drug discovery&lt;/keyword&gt;&lt;/keywords&gt;&lt;dates&gt;&lt;year&gt;2024&lt;/year&gt;&lt;pub-dates&gt;&lt;date&gt;2024/08/24/&lt;/date&gt;&lt;/pub-dates&gt;&lt;/dates&gt;&lt;isbn&gt;2211-3835&lt;/isbn&gt;&lt;urls&gt;&lt;related-urls&gt;&lt;url&gt;https://www.sciencedirect.com/science/article/pii/S2211383524003356&lt;/url&gt;&lt;/related-urls&gt;&lt;/urls&gt;&lt;electronic-resource-num&gt;https://doi.org/10.1016/j.apsb.2024.08.017&lt;/electronic-resource-num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4A4AF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6193F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GTCM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1A57D315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8911D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enome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B95F90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356CC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4E85A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Ye&lt;/Author&gt;&lt;Year&gt;2023&lt;/Year&gt;&lt;RecNum&gt;1220&lt;/RecNum&gt;&lt;DisplayText&gt;[24]&lt;/DisplayText&gt;&lt;record&gt;&lt;rec-number&gt;1220&lt;/rec-number&gt;&lt;foreign-keys&gt;&lt;key app="EN" db-id="pd0e5ftz5tzp9pefz0l5pt0ex9sr2afds9dz" timestamp="1736306491"&gt;1220&lt;/key&gt;&lt;/foreign-keys&gt;&lt;ref-type name="Journal Article"&gt;17&lt;/ref-type&gt;&lt;contributors&gt;&lt;authors&gt;&lt;author&gt;Ye, Y. N.&lt;/author&gt;&lt;author&gt;Liang, D. F.&lt;/author&gt;&lt;author&gt;Yi, J. H.&lt;/author&gt;&lt;author&gt;Jin, S.&lt;/author&gt;&lt;author&gt;Zeng, Z.&lt;/author&gt;&lt;/authors&gt;&lt;/contributors&gt;&lt;auth-address&gt;Cells and Antibody Engineering Research Center of Guizhou Province, Key Laboratory of Biology and Medical Engineering, School of Biology and Engineering, Guizhou Medical University, Guiyang, China.&amp;#xD;Bioinformatics and Biomedical Big Data Mining Laboratory, Department of Medical Informatics, School of Big Health, Guizhou Medical University, Guiyang, China.&lt;/auth-address&gt;&lt;titles&gt;&lt;title&gt;IGTCM: An integrative genome database of traditional Chinese medicine plants&lt;/title&gt;&lt;secondary-title&gt;Plant Genome&lt;/secondary-title&gt;&lt;/titles&gt;&lt;periodical&gt;&lt;full-title&gt;Plant Genome&lt;/full-title&gt;&lt;/periodical&gt;&lt;pages&gt;e20317&lt;/pages&gt;&lt;volume&gt;16&lt;/volume&gt;&lt;number&gt;2&lt;/number&gt;&lt;edition&gt;2023/03/11&lt;/edition&gt;&lt;keywords&gt;&lt;keyword&gt;*Medicine, Chinese Traditional&lt;/keyword&gt;&lt;keyword&gt;*Drugs, Chinese Herbal/chemistry/pharmacology/therapeutic use&lt;/keyword&gt;&lt;/keywords&gt;&lt;dates&gt;&lt;year&gt;2023&lt;/year&gt;&lt;pub-dates&gt;&lt;date&gt;Jun&lt;/date&gt;&lt;/pub-dates&gt;&lt;/dates&gt;&lt;isbn&gt;1940-3372&lt;/isbn&gt;&lt;accession-num&gt;36896476&lt;/accession-num&gt;&lt;urls&gt;&lt;/urls&gt;&lt;electronic-resource-num&gt;10.1002/tpg2.203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4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2BE8E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48AA3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MP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194BE5D2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0D91B5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Based on genome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15C20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18B63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AE271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Chen&lt;/Author&gt;&lt;Year&gt;2024&lt;/Year&gt;&lt;RecNum&gt;1221&lt;/RecNum&gt;&lt;DisplayText&gt;[25]&lt;/DisplayText&gt;&lt;record&gt;&lt;rec-number&gt;1221&lt;/rec-number&gt;&lt;foreign-keys&gt;&lt;key app="EN" db-id="pd0e5ftz5tzp9pefz0l5pt0ex9sr2afds9dz" timestamp="1736306575"&gt;1221&lt;/key&gt;&lt;/foreign-keys&gt;&lt;ref-type name="Journal Article"&gt;17&lt;/ref-type&gt;&lt;contributors&gt;&lt;authors&gt;&lt;author&gt;Chen, T.&lt;/author&gt;&lt;author&gt;Yang, M.&lt;/author&gt;&lt;author&gt;Cui, G.&lt;/author&gt;&lt;author&gt;Tang, J.&lt;/author&gt;&lt;author&gt;Shen, Y.&lt;/author&gt;&lt;author&gt;Liu, J.&lt;/author&gt;&lt;author&gt;Yuan, Y.&lt;/author&gt;&lt;author&gt;Guo, J.&lt;/author&gt;&lt;author&gt;Huang, L.&lt;/author&gt;&lt;/authors&gt;&lt;/contributors&gt;&lt;auth-address&gt;State Key Laboratory for Quality Ensurance and Sustainable Use of Dao-di Herbs, National Resource Center for Chinese Materia Medica, China Academy of Chinese Medical Sciences, Beijing 100000, China.&amp;#xD;Institute of Traditional Chinese Medicine, Tianjin University of Traditional Chinese Medicine, Tianjin 301617, China.&lt;/auth-address&gt;&lt;titles&gt;&lt;title&gt;IMP: bridging the gap for medicinal plant genomics&lt;/title&gt;&lt;secondary-title&gt;Nucleic Acids Res&lt;/secondary-title&gt;&lt;/titles&gt;&lt;periodical&gt;&lt;full-title&gt;Nucleic Acids Res&lt;/full-title&gt;&lt;/periodical&gt;&lt;pages&gt;D1347-d1354&lt;/pages&gt;&lt;volume&gt;52&lt;/volume&gt;&lt;number&gt;D1&lt;/number&gt;&lt;edition&gt;2023/10/23&lt;/edition&gt;&lt;keywords&gt;&lt;keyword&gt;Chromosome Mapping&lt;/keyword&gt;&lt;keyword&gt;Genomics&lt;/keyword&gt;&lt;keyword&gt;Molecular Sequence Annotation&lt;/keyword&gt;&lt;keyword&gt;*Plants, Medicinal/genetics/chemistry&lt;/keyword&gt;&lt;keyword&gt;*Transcriptome&lt;/keyword&gt;&lt;keyword&gt;*Software&lt;/keyword&gt;&lt;/keywords&gt;&lt;dates&gt;&lt;year&gt;2024&lt;/year&gt;&lt;pub-dates&gt;&lt;date&gt;Jan 5&lt;/date&gt;&lt;/pub-dates&gt;&lt;/dates&gt;&lt;isbn&gt;0305-1048 (Print)&amp;#xD;0305-1048&lt;/isbn&gt;&lt;accession-num&gt;37870445&lt;/accession-num&gt;&lt;urls&gt;&lt;/urls&gt;&lt;custom2&gt;PMC10767881&lt;/custom2&gt;&lt;electronic-resource-num&gt;10.1093/nar/gkad8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5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46739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44533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ERB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5104840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B20075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Based on transcriptomic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57244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8D2B70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8C47F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GYW5nPC9BdXRob3I+PFllYXI+MjAyMTwvWWVhcj48UmVj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6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084D2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BA276E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CMSP</w:t>
            </w:r>
          </w:p>
        </w:tc>
        <w:tc>
          <w:tcPr>
            <w:tcW w:w="408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BFD3E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1722F647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6766CB0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5E64B0DD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  <w:p w14:paraId="758492B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base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DM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filtering</w:t>
            </w:r>
          </w:p>
          <w:p w14:paraId="3521079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  <w:p w14:paraId="7F1D84F4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420A68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W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, HL, OB, D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BBB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pharmacokinetic propertie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...</w:t>
            </w:r>
          </w:p>
        </w:tc>
        <w:tc>
          <w:tcPr>
            <w:tcW w:w="1082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0F078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Eliminating molecules with poor drug-likeness, significantly reducing costs, computational efficiency, enhanced clinical translation potential</w:t>
            </w:r>
          </w:p>
        </w:tc>
        <w:tc>
          <w:tcPr>
            <w:tcW w:w="827" w:type="pct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7821A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versimplification of physiological complexity, highly variable reliability of prediction models, lack of in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viv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dynamic data, and neglect of transporter interaction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E276E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Ru&lt;/Author&gt;&lt;Year&gt;2014&lt;/Year&gt;&lt;RecNum&gt;973&lt;/RecNum&gt;&lt;DisplayText&gt;[27]&lt;/DisplayText&gt;&lt;record&gt;&lt;rec-number&gt;973&lt;/rec-number&gt;&lt;foreign-keys&gt;&lt;key app="EN" db-id="pd0e5ftz5tzp9pefz0l5pt0ex9sr2afds9dz" timestamp="1727331110"&gt;973&lt;/key&gt;&lt;/foreign-keys&gt;&lt;ref-type name="Journal Article"&gt;17&lt;/ref-type&gt;&lt;contributors&gt;&lt;authors&gt;&lt;author&gt;Ru, J.&lt;/author&gt;&lt;author&gt;Li, P.&lt;/author&gt;&lt;author&gt;Wang, J.&lt;/author&gt;&lt;author&gt;Zhou, W.&lt;/author&gt;&lt;author&gt;Li, B.&lt;/author&gt;&lt;author&gt;Huang, C.&lt;/author&gt;&lt;author&gt;Li, P.&lt;/author&gt;&lt;author&gt;Guo, Z.&lt;/author&gt;&lt;author&gt;Tao, W.&lt;/author&gt;&lt;author&gt;Yang, Y.&lt;/author&gt;&lt;author&gt;Xu, X.&lt;/author&gt;&lt;author&gt;Li, Y.&lt;/author&gt;&lt;author&gt;Wang, Y.&lt;/author&gt;&lt;author&gt;Yang, L.&lt;/author&gt;&lt;/authors&gt;&lt;/contributors&gt;&lt;auth-address&gt;Center for Bioinformatics, College of Life Science, Northwest A&amp;amp;F University, Yangling, Shaanxi 712100, China.&amp;#xD;School of Chemical Engineering, Dalian University of Technology, Dalian, Liaoning 116024, China.&amp;#xD;Laboratory of Pharmaceutical Resource Discovery, Dalian Institute of Chemical Physics, Chinese Academy of Sciences, Dalian 116023, China.&lt;/auth-address&gt;&lt;titles&gt;&lt;title&gt;TCMSP: a database of systems pharmacology for drug discovery from herbal medicines&lt;/title&gt;&lt;secondary-title&gt;J Cheminform&lt;/secondary-title&gt;&lt;/titles&gt;&lt;periodical&gt;&lt;full-title&gt;J Cheminform&lt;/full-title&gt;&lt;/periodical&gt;&lt;pages&gt;13&lt;/pages&gt;&lt;volume&gt;6&lt;/volume&gt;&lt;edition&gt;2014/04/17&lt;/edition&gt;&lt;keywords&gt;&lt;keyword&gt;Adme&lt;/keyword&gt;&lt;keyword&gt;Drug discovery&lt;/keyword&gt;&lt;keyword&gt;Systems pharmacology&lt;/keyword&gt;&lt;keyword&gt;Tcm&lt;/keyword&gt;&lt;/keywords&gt;&lt;dates&gt;&lt;year&gt;2014&lt;/year&gt;&lt;/dates&gt;&lt;isbn&gt;1758-2946 (Print)&amp;#xD;1758-2946&lt;/isbn&gt;&lt;accession-num&gt;24735618&lt;/accession-num&gt;&lt;urls&gt;&lt;/urls&gt;&lt;custom2&gt;PMC4001360&lt;/custom2&gt;&lt;electronic-resource-num&gt;10.1186/1758-2946-6-1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7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2295D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15E16A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SwissADME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7CEC6551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D02BA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Physicochemical properties, pharmacokinetics, drug-likeness and medicinal chemistry friendliness, among which in-house proficient method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F5352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6A577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1F780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Daina&lt;/Author&gt;&lt;Year&gt;2017&lt;/Year&gt;&lt;RecNum&gt;1343&lt;/RecNum&gt;&lt;DisplayText&gt;[28]&lt;/DisplayText&gt;&lt;record&gt;&lt;rec-number&gt;1343&lt;/rec-number&gt;&lt;foreign-keys&gt;&lt;key app="EN" db-id="pd0e5ftz5tzp9pefz0l5pt0ex9sr2afds9dz" timestamp="1738935778"&gt;1343&lt;/key&gt;&lt;/foreign-keys&gt;&lt;ref-type name="Journal Article"&gt;17&lt;/ref-type&gt;&lt;contributors&gt;&lt;authors&gt;&lt;author&gt;Daina, A.&lt;/author&gt;&lt;author&gt;Michielin, O.&lt;/author&gt;&lt;author&gt;Zoete, V.&lt;/author&gt;&lt;/authors&gt;&lt;/contributors&gt;&lt;auth-address&gt;SIB Swiss Institute of Bioinformatics, Molecular Modeling Group, Quartier Sorge, Bâtiment Génopode, CH-1015 Lausanne, Switzerland.&amp;#xD;Department of Oncology, Centre Hospitalier Universitaire Vaudois, CH-1015 Lausanne, Switzerland.&amp;#xD;Ludwig Institute for Cancer Research, University of Lausanne, CH-1015 Lausanne, Switzerland.&lt;/auth-address&gt;&lt;titles&gt;&lt;title&gt;SwissADME: a free web tool to evaluate pharmacokinetics, drug-likeness and medicinal chemistry friendliness of small molecules&lt;/title&gt;&lt;secondary-title&gt;Sci Rep&lt;/secondary-title&gt;&lt;/titles&gt;&lt;periodical&gt;&lt;full-title&gt;Sci Rep&lt;/full-title&gt;&lt;/periodical&gt;&lt;pages&gt;42717&lt;/pages&gt;&lt;volume&gt;7&lt;/volume&gt;&lt;edition&gt;2017/03/04&lt;/edition&gt;&lt;keywords&gt;&lt;keyword&gt;Drug Discovery/*methods&lt;/keyword&gt;&lt;keyword&gt;Small Molecule Libraries/adverse effects/chemistry/pharmacokinetics/*pharmacology&lt;/keyword&gt;&lt;keyword&gt;*Software&lt;/keyword&gt;&lt;/keywords&gt;&lt;dates&gt;&lt;year&gt;2017&lt;/year&gt;&lt;pub-dates&gt;&lt;date&gt;Mar 3&lt;/date&gt;&lt;/pub-dates&gt;&lt;/dates&gt;&lt;isbn&gt;2045-2322&lt;/isbn&gt;&lt;accession-num&gt;28256516&lt;/accession-num&gt;&lt;urls&gt;&lt;/urls&gt;&lt;custom2&gt;PMC5335600&lt;/custom2&gt;&lt;electronic-resource-num&gt;10.1038/srep427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8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464A4A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8CB25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ADMETlab 3.0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4DF731B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E631F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21 physicochemical properties, 19 medicinal chemistry properties, 34 ADME endpoints, 36 toxicity endpoints, and 8 toxicophore rule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A2DCD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CAAC1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AE9A3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GdTwvQXV0aG9yPjxZZWFyPjIwMjQ8L1llYXI+PFJlY051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29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0C2AB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3322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admetSAR3.0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4AFF4D7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3C97F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er 370 000 high-quality experimental ADMET data for 104 652 unique compound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119 endpoint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F3A71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3A75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132F6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Gu&lt;/Author&gt;&lt;Year&gt;2024&lt;/Year&gt;&lt;RecNum&gt;1251&lt;/RecNum&gt;&lt;DisplayText&gt;[30]&lt;/DisplayText&gt;&lt;record&gt;&lt;rec-number&gt;1251&lt;/rec-number&gt;&lt;foreign-keys&gt;&lt;key app="EN" db-id="pd0e5ftz5tzp9pefz0l5pt0ex9sr2afds9dz" timestamp="1736390555"&gt;1251&lt;/key&gt;&lt;/foreign-keys&gt;&lt;ref-type name="Journal Article"&gt;17&lt;/ref-type&gt;&lt;contributors&gt;&lt;authors&gt;&lt;author&gt;Gu, Y.&lt;/author&gt;&lt;author&gt;Yu, Z.&lt;/author&gt;&lt;author&gt;Wang, Y.&lt;/author&gt;&lt;author&gt;Chen, L.&lt;/author&gt;&lt;author&gt;Lou, C.&lt;/author&gt;&lt;author&gt;Yang, C.&lt;/author&gt;&lt;author&gt;Li, W.&lt;/author&gt;&lt;author&gt;Liu, G.&lt;/author&gt;&lt;author&gt;Tang, Y.&lt;/author&gt;&lt;/authors&gt;&lt;/contributors&gt;&lt;auth-address&gt;Shanghai Frontiers Science Center of Optogenetic Techniques for Cell Metabolism, Shanghai Key Laboratory of New Drug Design, School of Pharmacy, East China University of Science and Technology, Shanghai 200237, China.&lt;/auth-address&gt;&lt;titles&gt;&lt;title&gt;admetSAR3.0: a comprehensive platform for exploration, prediction and optimization of chemical ADMET properties&lt;/title&gt;&lt;secondary-title&gt;Nucleic Acids Res&lt;/secondary-title&gt;&lt;/titles&gt;&lt;periodical&gt;&lt;full-title&gt;Nucleic Acids Res&lt;/full-title&gt;&lt;/periodical&gt;&lt;pages&gt;W432-w438&lt;/pages&gt;&lt;volume&gt;52&lt;/volume&gt;&lt;number&gt;W1&lt;/number&gt;&lt;edition&gt;2024/04/22&lt;/edition&gt;&lt;keywords&gt;&lt;keyword&gt;*Drug Discovery/methods&lt;/keyword&gt;&lt;keyword&gt;*Software&lt;/keyword&gt;&lt;keyword&gt;Humans&lt;/keyword&gt;&lt;keyword&gt;Pharmaceutical Preparations/chemistry/metabolism&lt;/keyword&gt;&lt;keyword&gt;Risk Assessment&lt;/keyword&gt;&lt;keyword&gt;Neural Networks, Computer&lt;/keyword&gt;&lt;keyword&gt;Drug-Related Side Effects and Adverse Reactions&lt;/keyword&gt;&lt;/keywords&gt;&lt;dates&gt;&lt;year&gt;2024&lt;/year&gt;&lt;pub-dates&gt;&lt;date&gt;Jul 5&lt;/date&gt;&lt;/pub-dates&gt;&lt;/dates&gt;&lt;isbn&gt;0305-1048 (Print)&amp;#xD;0305-1048&lt;/isbn&gt;&lt;accession-num&gt;38647076&lt;/accession-num&gt;&lt;urls&gt;&lt;/urls&gt;&lt;custom2&gt;PMC11223829&lt;/custom2&gt;&lt;electronic-resource-num&gt;10.1093/nar/gkae2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0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14E07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827C2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OptADMET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59D9E6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3B28E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41,779 validated transformation rules generated from the analysis of 177,191 reliable experimental datasets; 146,450 rules were generated by analyzing 239,194 molecular data predictions.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EACAA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6572F6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CDA1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ZaTwvQXV0aG9yPjxZZWFyPjIwMjQ8L1llYXI+PFJlY051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1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37494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3CB3C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ADMETopt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20380B9C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23C28C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More than 50 000 unique scaffolds, up to 15 ADMET properties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C6737D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F89CE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69104B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Yang&lt;/Author&gt;&lt;Year&gt;2018&lt;/Year&gt;&lt;RecNum&gt;1253&lt;/RecNum&gt;&lt;DisplayText&gt;[32]&lt;/DisplayText&gt;&lt;record&gt;&lt;rec-number&gt;1253&lt;/rec-number&gt;&lt;foreign-keys&gt;&lt;key app="EN" db-id="pd0e5ftz5tzp9pefz0l5pt0ex9sr2afds9dz" timestamp="1736390810"&gt;1253&lt;/key&gt;&lt;/foreign-keys&gt;&lt;ref-type name="Journal Article"&gt;17&lt;/ref-type&gt;&lt;contributors&gt;&lt;authors&gt;&lt;author&gt;Yang, H.&lt;/author&gt;&lt;author&gt;Sun, L.&lt;/author&gt;&lt;author&gt;Wang, Z.&lt;/author&gt;&lt;author&gt;Li, W.&lt;/author&gt;&lt;author&gt;Liu, G.&lt;/author&gt;&lt;author&gt;Tang, Y.&lt;/author&gt;&lt;/authors&gt;&lt;/contributors&gt;&lt;auth-address&gt;Shanghai Key Laboratory of New Drug Design, School of Pharmacy , East China University of Science and Technology , Shanghai 200237 , China.&lt;/auth-address&gt;&lt;titles&gt;&lt;title&gt;ADMETopt: A Web Server for ADMET Optimization in Drug Design via Scaffold Hopping&lt;/title&gt;&lt;secondary-title&gt;J Chem Inf Model&lt;/secondary-title&gt;&lt;/titles&gt;&lt;periodical&gt;&lt;full-title&gt;J Chem Inf Model&lt;/full-title&gt;&lt;/periodical&gt;&lt;pages&gt;2051-2056&lt;/pages&gt;&lt;volume&gt;58&lt;/volume&gt;&lt;number&gt;10&lt;/number&gt;&lt;edition&gt;2018/09/27&lt;/edition&gt;&lt;keywords&gt;&lt;keyword&gt;Computer Simulation&lt;/keyword&gt;&lt;keyword&gt;Databases, Factual&lt;/keyword&gt;&lt;keyword&gt;*Drug Design&lt;/keyword&gt;&lt;keyword&gt;*Drug Discovery&lt;/keyword&gt;&lt;keyword&gt;Molecular Structure&lt;/keyword&gt;&lt;keyword&gt;*Software&lt;/keyword&gt;&lt;/keywords&gt;&lt;dates&gt;&lt;year&gt;2018&lt;/year&gt;&lt;pub-dates&gt;&lt;date&gt;Oct 22&lt;/date&gt;&lt;/pub-dates&gt;&lt;/dates&gt;&lt;isbn&gt;1549-9596&lt;/isbn&gt;&lt;accession-num&gt;30251842&lt;/accession-num&gt;&lt;urls&gt;&lt;/urls&gt;&lt;electronic-resource-num&gt;10.1021/acs.jcim.8b005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2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201784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B5DEE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2"/>
                <w:w w:val="110"/>
                <w:sz w:val="18"/>
                <w:szCs w:val="18"/>
              </w:rPr>
              <w:t>Interpretable-ADMET</w:t>
            </w:r>
          </w:p>
        </w:tc>
        <w:tc>
          <w:tcPr>
            <w:tcW w:w="408" w:type="pct"/>
            <w:vMerge w:val="continue"/>
            <w:tcBorders>
              <w:tl2br w:val="nil"/>
              <w:tr2bl w:val="nil"/>
            </w:tcBorders>
          </w:tcPr>
          <w:p w14:paraId="03E4DF7B">
            <w:pPr>
              <w:widowControl w:val="0"/>
              <w:numPr>
                <w:ilvl w:val="0"/>
                <w:numId w:val="0"/>
              </w:numPr>
              <w:spacing w:line="360" w:lineRule="auto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58A06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250729 entries associated with 59 kinds of ADMET-associated properties for 80167 chemical compounds.</w:t>
            </w:r>
          </w:p>
        </w:tc>
        <w:tc>
          <w:tcPr>
            <w:tcW w:w="10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1D09DF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C11655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FEDF72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&lt;EndNote&gt;&lt;Cite&gt;&lt;Author&gt;Wei&lt;/Author&gt;&lt;Year&gt;2022&lt;/Year&gt;&lt;RecNum&gt;1254&lt;/RecNum&gt;&lt;DisplayText&gt;[33]&lt;/DisplayText&gt;&lt;record&gt;&lt;rec-number&gt;1254&lt;/rec-number&gt;&lt;foreign-keys&gt;&lt;key app="EN" db-id="pd0e5ftz5tzp9pefz0l5pt0ex9sr2afds9dz" timestamp="1736390895"&gt;1254&lt;/key&gt;&lt;/foreign-keys&gt;&lt;ref-type name="Journal Article"&gt;17&lt;/ref-type&gt;&lt;contributors&gt;&lt;authors&gt;&lt;author&gt;Wei, Y.&lt;/author&gt;&lt;author&gt;Li, S.&lt;/author&gt;&lt;author&gt;Li, Z.&lt;/author&gt;&lt;author&gt;Wan, Z.&lt;/author&gt;&lt;author&gt;Lin, J.&lt;/author&gt;&lt;/authors&gt;&lt;/contributors&gt;&lt;auth-address&gt;State Key Laboratory of Medicinal Chemical Biology, Frontiers Science Center for Cell Responses, College of Pharmacy and Tianjin Key Laboratory of Molecular Drug Research, Nankai University, Tianjin 300353, China.&amp;#xD;Platform of Pharmaceutical Intelligence, Tianjin International Joint Academy of Biomedicine, Tianjin 300457, China.&amp;#xD;Biodesign Center, Tianjin Institute of Industrial Biotechnology, Chinese Academy of Sciences, Tianjin 300308, China.&lt;/auth-address&gt;&lt;titles&gt;&lt;title&gt;Interpretable-ADMET: a web service for ADMET prediction and optimization based on deep neural representation&lt;/title&gt;&lt;secondary-title&gt;Bioinformatics&lt;/secondary-title&gt;&lt;/titles&gt;&lt;periodical&gt;&lt;full-title&gt;Bioinformatics&lt;/full-title&gt;&lt;/periodical&gt;&lt;pages&gt;2863-2871&lt;/pages&gt;&lt;volume&gt;38&lt;/volume&gt;&lt;number&gt;10&lt;/number&gt;&lt;edition&gt;2022/05/14&lt;/edition&gt;&lt;keywords&gt;&lt;keyword&gt;Algorithms&lt;/keyword&gt;&lt;keyword&gt;*Drug Discovery&lt;/keyword&gt;&lt;keyword&gt;*Neural Networks, Computer&lt;/keyword&gt;&lt;/keywords&gt;&lt;dates&gt;&lt;year&gt;2022&lt;/year&gt;&lt;pub-dates&gt;&lt;date&gt;May 13&lt;/date&gt;&lt;/pub-dates&gt;&lt;/dates&gt;&lt;isbn&gt;1367-4803&lt;/isbn&gt;&lt;accession-num&gt;35561160&lt;/accession-num&gt;&lt;urls&gt;&lt;/urls&gt;&lt;electronic-resource-num&gt;10.1093/bioinformatics/btac19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3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  <w:tr w14:paraId="4B16F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478963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color w:val="auto"/>
                <w:spacing w:val="-4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pacing w:val="-4"/>
                <w:sz w:val="18"/>
                <w:szCs w:val="18"/>
              </w:rPr>
              <w:t>BATCHIE</w:t>
            </w:r>
          </w:p>
        </w:tc>
        <w:tc>
          <w:tcPr>
            <w:tcW w:w="40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B9E317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mbination drug screens</w:t>
            </w:r>
          </w:p>
        </w:tc>
        <w:tc>
          <w:tcPr>
            <w:tcW w:w="177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5A04D8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Bayesian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242514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ke any Bayesian model and design optimal batches with respect to that model</w:t>
            </w:r>
          </w:p>
        </w:tc>
        <w:tc>
          <w:tcPr>
            <w:tcW w:w="82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85EDF8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imited by the data on which they are trained</w:t>
            </w:r>
          </w:p>
        </w:tc>
        <w:tc>
          <w:tcPr>
            <w:tcW w:w="213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96009">
            <w:pPr>
              <w:widowControl w:val="0"/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begin">
                <w:fldData xml:space="preserve">PEVuZE5vdGU+PENpdGU+PEF1dGhvcj5Ub3NoPC9BdXRob3I+PFllYXI+MjAyNTwvWWVhcj48UmVj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[34]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fldChar w:fldCharType="end"/>
            </w:r>
          </w:p>
        </w:tc>
      </w:tr>
    </w:tbl>
    <w:p w14:paraId="6506BCF9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18"/>
          <w:szCs w:val="18"/>
          <w:vertAlign w:val="baseline"/>
          <w:lang w:val="en-US" w:eastAsia="zh-CN"/>
        </w:rPr>
        <w:t xml:space="preserve">Label: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ADMET: Absorption, Distribution, Metabolism, Excretion, Toxicity; MW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Molecular weight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; HL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half-life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OB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Oral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ioavailability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DL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drug-like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BBB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Blood-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 xml:space="preserve">rain </w:t>
      </w:r>
      <w:r>
        <w:rPr>
          <w:rFonts w:hint="eastAsia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  <w:t>arrier</w:t>
      </w:r>
    </w:p>
    <w:p w14:paraId="6458572D"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宋体" w:cs="Times New Roman"/>
          <w:b w:val="0"/>
          <w:bCs/>
          <w:color w:val="auto"/>
          <w:sz w:val="18"/>
          <w:szCs w:val="18"/>
          <w:vertAlign w:val="baseline"/>
          <w:lang w:val="en-US" w:eastAsia="zh-CN"/>
        </w:rPr>
      </w:pPr>
    </w:p>
    <w:p w14:paraId="6F555B72">
      <w:pPr>
        <w:numPr>
          <w:ilvl w:val="0"/>
          <w:numId w:val="0"/>
        </w:numPr>
        <w:spacing w:line="360" w:lineRule="auto"/>
        <w:jc w:val="left"/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t>Reference:</w:t>
      </w:r>
    </w:p>
    <w:p w14:paraId="730879AE"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</w:pPr>
    </w:p>
    <w:p w14:paraId="2E8098D2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fldChar w:fldCharType="separate"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abbé CM, Rey J, Lagorce D, Vavruša M, Becot J, Sperandio O, Villoutreix BO, Tufféry P, Miteva MA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MTiOpenScreen: a web server for structure-based virtual screen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5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3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448-454.</w:t>
      </w:r>
    </w:p>
    <w:p w14:paraId="61F86D0E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Guedes IA, Pereira da Silva MM, Galheigo M, Krempser E, de Magalhães CS, Correa Barbosa HJ, Dardenne LE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ockThor-VS: A Free Platform for Receptor-Ligand Virtual Screen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Mol Bi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3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7):168548.</w:t>
      </w:r>
    </w:p>
    <w:p w14:paraId="6E2E222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ouguet D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e-LEA3D: a computational-aided drug design web server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0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eb Server issue):W615-621.</w:t>
      </w:r>
    </w:p>
    <w:p w14:paraId="4CEBFB7E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Sunseri J, Koes DR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Pharmit: interactive exploration of chemical spac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6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442-448.</w:t>
      </w:r>
    </w:p>
    <w:p w14:paraId="0D21206A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Vangone A, Schaarschmidt J, Koukos P, Geng C, Citro N, Trellet ME, Xue LC, Bonvin A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Large-scale prediction of binding affinity in protein-small ligand complexes: the PRODIGY-LIG web server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9):1585-1587.</w:t>
      </w:r>
    </w:p>
    <w:p w14:paraId="511219BB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London N, Miller RM, Krishnan S, Uchida K, Irwin JJ, Eidam O, Gibold L, Cimermančič P, Bonnet R, Shoichet BK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ovalent docking of large libraries for the discovery of chemical prob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hem Bio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2):1066-1072.</w:t>
      </w:r>
    </w:p>
    <w:p w14:paraId="5C93299E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abbé CM, Pencheva T, Jereva D, Desvillechabrol D, Becot J, Villoutreix BO, Pajeva I, Miteva MA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MMOS2: a web server for protein-ligand-water complexes refinement via molecular mechanic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7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350-w355.</w:t>
      </w:r>
    </w:p>
    <w:p w14:paraId="68F97630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ang J, Dokholyan NV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MedusaDock 2.0: Efficient and Accurate Protein-Ligand Docking With Constraint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6):2509-2515.</w:t>
      </w:r>
    </w:p>
    <w:p w14:paraId="6D409833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Koes DR, Dömling A, Camacho C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nchorQuery: Rapid online virtual screening for small-molecule protein-protein interaction inhibitor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rotein Sci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229-232.</w:t>
      </w:r>
    </w:p>
    <w:p w14:paraId="3ABC6B2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ee A, Kim D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RDS: Consensus Reverse Docking System for target fish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0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3):959-960.</w:t>
      </w:r>
    </w:p>
    <w:p w14:paraId="43C716E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Zhou G, Rusnac DV, Park H, Canzani D, Nguyen HM, Stewart L, Bush MF, Nguyen PT, Wulff H, Yarov-Yarovoy V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n artificial intelligence accelerated virtual screening platform for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ommun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7761.</w:t>
      </w:r>
    </w:p>
    <w:p w14:paraId="7072E763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Lu JM, Wang HF, Guo QH, Wang JW, Li TT, Chen KX, Zhang MT, Chen JB, Shi QN, Huang Y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Roboticized AI-assisted microfluidic photocatalytic synthesis and screening up to 10,000 reactions per da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ommun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8826.</w:t>
      </w:r>
    </w:p>
    <w:p w14:paraId="2BE2396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ong J, Cao DS, Miao HY, Liu S, Deng BC, Yun YH, Wang NN, Lu AP, Zeng WB, Chen AF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hemDes: an integrated web-based platform for molecular descriptor and fingerprint computa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5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60.</w:t>
      </w:r>
    </w:p>
    <w:p w14:paraId="1B68C6C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Banegas-Luna AJ, Cerón-Carrasco JP, Puertas-Martín S, Pérez-Sánchez H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BRUSELAS: HPC Generic and Customizable Software Architecture for 3D Ligand-Based Virtual Screening of Large Molecular Databas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6):2805-2817.</w:t>
      </w:r>
    </w:p>
    <w:p w14:paraId="741D9FDE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Floris M, Masciocchi J, Fanton M, Moro S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Swimming into peptidomimetic chemical space using pepMMsMIMIC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eb Server issue):W261-269.</w:t>
      </w:r>
    </w:p>
    <w:p w14:paraId="64E4B10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ong J, Yao ZJ, Zhu MF, Wang NN, Lu B, Chen AF, Lu AP, Miao H, Zeng WB, Cao DS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hemSAR: an online pipelining platform for molecular SAR model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7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27.</w:t>
      </w:r>
    </w:p>
    <w:p w14:paraId="61F6D7EA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Liu Z, Du J, Fang J, Yin Y, Xu G, Xie L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DeepScreening: a deep learning-based screening web server for accelerating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Database (Oxford)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9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01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.</w:t>
      </w:r>
    </w:p>
    <w:p w14:paraId="62C27A99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Sushko I, Novotarskyi S, Körner R, Pandey AK, Rupp M, Teetz W, Brandmaier S, Abdelaziz A, Prokopenko VV, Tanchuk VY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Online chemical modeling environment (OCHEM): web platform for data storage, model development and publishing of chemical informa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omput Aided Mol D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5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6):533-554.</w:t>
      </w:r>
    </w:p>
    <w:p w14:paraId="15DE41A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1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Korkmaz S, Zararsiz G, Goksuluk D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MLViS: A Web Tool for Machine Learning-Based Virtual Screening in Early-Phase of Drug Discovery and Development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LoS One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5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0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4):e0124600.</w:t>
      </w:r>
    </w:p>
    <w:p w14:paraId="7DC94D25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ang L, Wang S, Yang H, Li S, Wang X, Zhou Y, Tian S, Liu L, Bai F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Conformational Space Profiling Enhances Generic Molecular Representation for AI-Powered Ligand-Based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Adv Sci (Weinh)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1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40):e2403998.</w:t>
      </w:r>
    </w:p>
    <w:p w14:paraId="326A426F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Tian S, Zhang J, Yuan S, Wang Q, Lv C, Wang J, Fang J, Fu L, Yang J, Zu X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Exploring pharmacological active ingredients of traditional Chinese medicine by pharmacotranscriptomic map in ITCM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rief Bio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24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).</w:t>
      </w:r>
    </w:p>
    <w:p w14:paraId="1EA9D269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Kong X, Liu C, Zhang Z, Cheng M, Mei Z, Li X, Liu P, Diao L, Ma Y, Jiang P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BATMAN-TCM 2.0: an enhanced integrative database for known and predicted interactions between traditional Chinese medicine ingredients and target protei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10-d1120.</w:t>
      </w:r>
    </w:p>
    <w:p w14:paraId="2A501480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Tian S, Liao X, Cao W, Wu X, Chen Z, Lu J, Wang Q, Zhang J, Chen L, Zhang W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GSFM: A genome-scale functional module transformation to represent drug efficacy for in silico drug discovery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Acta Pharmaceutica Sinica B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024.</w:t>
      </w:r>
    </w:p>
    <w:p w14:paraId="0159E204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e YN, Liang DF, Yi JH, Jin S, Zeng Z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IGTCM: An integrative genome database of traditional Chinese medicine plant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Plant Genome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3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2):e20317.</w:t>
      </w:r>
    </w:p>
    <w:p w14:paraId="420C86D3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5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Chen T, Yang M, Cui G, Tang J, Shen Y, Liu J, Yuan Y, Guo J, Huang L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IMP: bridging the gap for medicinal plant genomic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347-d1354.</w:t>
      </w:r>
    </w:p>
    <w:p w14:paraId="123C13A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6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Fang S, Dong L, Liu L, Guo J, Zhao L, Zhang J, Bu D, Liu X, Huo P, Cao W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HERB: a high-throughput experiment- and reference-guided database of traditional Chinese medicine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1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4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D1):D1197-d1206.</w:t>
      </w:r>
    </w:p>
    <w:p w14:paraId="4135D6CB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7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Ru J, Li P, Wang J, Zhou W, Li B, Huang C, Li P, Guo Z, Tao W, Yang Y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TCMSP: a database of systems pharmacology for drug discovery from herbal medicin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inform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13.</w:t>
      </w:r>
    </w:p>
    <w:p w14:paraId="7CEF83CB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8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Daina A, Michielin O, Zoete V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SwissADME: a free web tool to evaluate pharmacokinetics, drug-likeness and medicinal chemistry friendliness of small molecul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Sci Rep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7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7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:42717.</w:t>
      </w:r>
    </w:p>
    <w:p w14:paraId="4DBA5DC6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29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Fu L, Shi S, Yi J, Wang N, He Y, Wu Z, Peng J, Deng Y, Wang W, Wu C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DMETlab 3.0: an updated comprehensive online ADMET prediction platform enhanced with broader coverage, improved performance, API functionality and decision support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422-w431.</w:t>
      </w:r>
    </w:p>
    <w:p w14:paraId="4B2EDE71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0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Gu Y, Yu Z, Wang Y, Chen L, Lou C, Yang C, Li W, Liu G, Tang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dmetSAR3.0: a comprehensive platform for exploration, prediction and optimization of chemical ADMET propertie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ucleic Acids Re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2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W1):W432-w438.</w:t>
      </w:r>
    </w:p>
    <w:p w14:paraId="0CCBDEAF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1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Yi J, Shi S, Fu L, Yang Z, Nie P, Lu A, Wu C, Deng Y, Hsieh C, Zeng X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 et al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OptADMET: a web-based tool for substructure modifications to improve ADMET properties of lead compound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Protoc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4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9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4):1105-1121.</w:t>
      </w:r>
    </w:p>
    <w:p w14:paraId="5049E7E4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2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Yang H, Sun L, Wang Z, Li W, Liu G, Tang Y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DMETopt: A Web Server for ADMET Optimization in Drug Design via Scaffold Hopping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J Chem Inf Model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18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5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0):2051-2056.</w:t>
      </w:r>
    </w:p>
    <w:p w14:paraId="6DD999C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3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Wei Y, Li S, Li Z, Wan Z, Lin J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Interpretable-ADMET: a web service for ADMET prediction and optimization based on deep neural representation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Bioinformatics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2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38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0):2863-2871.</w:t>
      </w:r>
    </w:p>
    <w:p w14:paraId="3CA96DB7">
      <w:pPr>
        <w:pStyle w:val="6"/>
        <w:bidi w:val="0"/>
        <w:ind w:left="720" w:hanging="720"/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34.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ab/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Tosh C, Tec M, White JB, Quinn JF, Ibanez Sanchez G, Calder P, Kung AL, Dela Cruz FS, Tansey W: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A Bayesian active learning platform for scalable combination drug screens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. </w:t>
      </w:r>
      <w:r>
        <w:rPr>
          <w:rFonts w:ascii="Calibri" w:hAnsi="Calibri" w:cs="Calibri" w:eastAsiaTheme="minorEastAsia"/>
          <w:i/>
          <w:color w:val="auto"/>
          <w:kern w:val="2"/>
          <w:sz w:val="20"/>
          <w:szCs w:val="24"/>
          <w:lang w:val="en-US" w:eastAsia="zh-CN" w:bidi="ar-SA"/>
        </w:rPr>
        <w:t xml:space="preserve">Nat Commun 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 xml:space="preserve">2025, </w:t>
      </w:r>
      <w:r>
        <w:rPr>
          <w:rFonts w:ascii="Calibri" w:hAnsi="Calibri" w:cs="Calibri" w:eastAsiaTheme="minorEastAsia"/>
          <w:b/>
          <w:color w:val="auto"/>
          <w:kern w:val="2"/>
          <w:sz w:val="20"/>
          <w:szCs w:val="24"/>
          <w:lang w:val="en-US" w:eastAsia="zh-CN" w:bidi="ar-SA"/>
        </w:rPr>
        <w:t>16</w:t>
      </w:r>
      <w:r>
        <w:rPr>
          <w:rFonts w:ascii="Calibri" w:hAnsi="Calibri" w:cs="Calibri" w:eastAsiaTheme="minorEastAsia"/>
          <w:color w:val="auto"/>
          <w:kern w:val="2"/>
          <w:sz w:val="20"/>
          <w:szCs w:val="24"/>
          <w:lang w:val="en-US" w:eastAsia="zh-CN" w:bidi="ar-SA"/>
        </w:rPr>
        <w:t>(1):156.</w:t>
      </w:r>
    </w:p>
    <w:p w14:paraId="08F06017">
      <w:pPr>
        <w:numPr>
          <w:ilvl w:val="0"/>
          <w:numId w:val="0"/>
        </w:numPr>
        <w:spacing w:line="360" w:lineRule="auto"/>
        <w:jc w:val="left"/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4"/>
          <w:szCs w:val="24"/>
          <w:vertAlign w:val="baseline"/>
          <w:lang w:val="en-US" w:eastAsia="zh-CN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hemica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5ftz5tzp9pefz0l5pt0ex9sr2afds9dz&quot;&gt;My EndNote Library&lt;record-ids&gt;&lt;item&gt;27&lt;/item&gt;&lt;item&gt;973&lt;/item&gt;&lt;item&gt;1194&lt;/item&gt;&lt;item&gt;1196&lt;/item&gt;&lt;item&gt;1197&lt;/item&gt;&lt;item&gt;1198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6&lt;/item&gt;&lt;item&gt;1217&lt;/item&gt;&lt;item&gt;1218&lt;/item&gt;&lt;item&gt;1220&lt;/item&gt;&lt;item&gt;1221&lt;/item&gt;&lt;item&gt;1234&lt;/item&gt;&lt;item&gt;1250&lt;/item&gt;&lt;item&gt;1251&lt;/item&gt;&lt;item&gt;1252&lt;/item&gt;&lt;item&gt;1253&lt;/item&gt;&lt;item&gt;1254&lt;/item&gt;&lt;item&gt;1315&lt;/item&gt;&lt;item&gt;1343&lt;/item&gt;&lt;item&gt;1638&lt;/item&gt;&lt;/record-ids&gt;&lt;/item&gt;&lt;/Libraries&gt;"/>
  </w:docVars>
  <w:rsids>
    <w:rsidRoot w:val="39AB77A6"/>
    <w:rsid w:val="09541121"/>
    <w:rsid w:val="1AB74996"/>
    <w:rsid w:val="39AB77A6"/>
    <w:rsid w:val="4BA558CC"/>
    <w:rsid w:val="652C0C88"/>
    <w:rsid w:val="72C1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761</Words>
  <Characters>10338</Characters>
  <Lines>0</Lines>
  <Paragraphs>0</Paragraphs>
  <TotalTime>1</TotalTime>
  <ScaleCrop>false</ScaleCrop>
  <LinksUpToDate>false</LinksUpToDate>
  <CharactersWithSpaces>119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1:41:00Z</dcterms:created>
  <dc:creator>TSL_GPF</dc:creator>
  <cp:lastModifiedBy>TSL_GPF</cp:lastModifiedBy>
  <dcterms:modified xsi:type="dcterms:W3CDTF">2025-07-28T08:0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01A906AC864AAE8F04F8262CDFA37F_11</vt:lpwstr>
  </property>
  <property fmtid="{D5CDD505-2E9C-101B-9397-08002B2CF9AE}" pid="4" name="KSOTemplateDocerSaveRecord">
    <vt:lpwstr>eyJoZGlkIjoiNmM1OWU4OWIzMDBlY2U1Y2JhOTg4NjRmYjlkNmRjNjAiLCJ1c2VySWQiOiIyNjY4NDA3ODMifQ==</vt:lpwstr>
  </property>
</Properties>
</file>